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2E6B17" w14:textId="27B25E81" w:rsidR="00E97A08" w:rsidRPr="00E97A08" w:rsidRDefault="00E97A08">
      <w:pPr>
        <w:rPr>
          <w:rFonts w:ascii="Times New Roman" w:hAnsi="Times New Roman" w:cs="Times New Roman"/>
          <w:sz w:val="24"/>
          <w:szCs w:val="24"/>
        </w:rPr>
      </w:pPr>
      <w:r w:rsidRPr="00E97A08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="00893FF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97A08">
        <w:rPr>
          <w:rFonts w:ascii="Times New Roman" w:hAnsi="Times New Roman" w:cs="Times New Roman"/>
          <w:sz w:val="24"/>
          <w:szCs w:val="24"/>
        </w:rPr>
        <w:t xml:space="preserve"> Number of climate associated SNPs for </w:t>
      </w:r>
      <w:r w:rsidR="006B67FA" w:rsidRPr="006B67FA">
        <w:rPr>
          <w:rFonts w:ascii="Times New Roman" w:hAnsi="Times New Roman" w:cs="Times New Roman"/>
          <w:sz w:val="24"/>
          <w:szCs w:val="24"/>
          <w:highlight w:val="yellow"/>
        </w:rPr>
        <w:t>ecogeographic</w:t>
      </w:r>
      <w:r w:rsidRPr="00E97A08">
        <w:rPr>
          <w:rFonts w:ascii="Times New Roman" w:hAnsi="Times New Roman" w:cs="Times New Roman"/>
          <w:sz w:val="24"/>
          <w:szCs w:val="24"/>
        </w:rPr>
        <w:t xml:space="preserve"> variables discovered through redundancy analysis and genome-wide association analysis in </w:t>
      </w:r>
      <w:r w:rsidRPr="00E97A08">
        <w:rPr>
          <w:rFonts w:ascii="Times New Roman" w:hAnsi="Times New Roman" w:cs="Times New Roman"/>
          <w:i/>
          <w:iCs/>
          <w:sz w:val="24"/>
          <w:szCs w:val="24"/>
        </w:rPr>
        <w:t>Ae. tauschii</w:t>
      </w:r>
      <w:r w:rsidRPr="00E97A08">
        <w:rPr>
          <w:rFonts w:ascii="Times New Roman" w:hAnsi="Times New Roman" w:cs="Times New Roman"/>
          <w:sz w:val="24"/>
          <w:szCs w:val="24"/>
        </w:rPr>
        <w:t xml:space="preserve"> population.</w:t>
      </w:r>
    </w:p>
    <w:tbl>
      <w:tblPr>
        <w:tblW w:w="8221" w:type="dxa"/>
        <w:tblLook w:val="04A0" w:firstRow="1" w:lastRow="0" w:firstColumn="1" w:lastColumn="0" w:noHBand="0" w:noVBand="1"/>
      </w:tblPr>
      <w:tblGrid>
        <w:gridCol w:w="1110"/>
        <w:gridCol w:w="4331"/>
        <w:gridCol w:w="1559"/>
        <w:gridCol w:w="1557"/>
      </w:tblGrid>
      <w:tr w:rsidR="00E97A08" w:rsidRPr="00E97A08" w14:paraId="24DD24D3" w14:textId="77777777" w:rsidTr="00E97A08">
        <w:trPr>
          <w:trHeight w:val="345"/>
        </w:trPr>
        <w:tc>
          <w:tcPr>
            <w:tcW w:w="10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40E92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Variable</w:t>
            </w:r>
          </w:p>
        </w:tc>
        <w:tc>
          <w:tcPr>
            <w:tcW w:w="43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FA651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escription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C62DE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NPs.RDA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9B8A3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NPs.GWAS</w:t>
            </w:r>
          </w:p>
        </w:tc>
      </w:tr>
      <w:tr w:rsidR="00E97A08" w:rsidRPr="00E97A08" w14:paraId="51261CC3" w14:textId="77777777" w:rsidTr="00E97A08">
        <w:trPr>
          <w:trHeight w:val="33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83CD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on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1E73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ongitu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E67D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A128A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25</w:t>
            </w:r>
          </w:p>
        </w:tc>
      </w:tr>
      <w:tr w:rsidR="00E97A08" w:rsidRPr="00E97A08" w14:paraId="1C91170E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3C82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at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0EA1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atitu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3AAA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D4F1D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82</w:t>
            </w:r>
          </w:p>
        </w:tc>
      </w:tr>
      <w:tr w:rsidR="00E97A08" w:rsidRPr="00E97A08" w14:paraId="7CCBA4AC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3B59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lt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6ED7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ltitu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2013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F36F1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4</w:t>
            </w:r>
          </w:p>
        </w:tc>
      </w:tr>
      <w:tr w:rsidR="00E97A08" w:rsidRPr="00E97A08" w14:paraId="0D98A3E8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549E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io1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0E3C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nnual Mean Temperat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EFA9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CF465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</w:tr>
      <w:tr w:rsidR="00E97A08" w:rsidRPr="00E97A08" w14:paraId="67F64133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AD42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io2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9CBD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ean Diurnal Ran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B762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BF155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</w:tr>
      <w:tr w:rsidR="00E97A08" w:rsidRPr="00E97A08" w14:paraId="184FB37B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38A9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io3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A440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sothermal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2B01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A93AB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</w:tr>
      <w:tr w:rsidR="00E97A08" w:rsidRPr="00E97A08" w14:paraId="3B3F3C8A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3D8A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io4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B865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Temperature Seasonality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A553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F488F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</w:tr>
      <w:tr w:rsidR="00E97A08" w:rsidRPr="00E97A08" w14:paraId="21400702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4284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io5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8743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x Temperature of Warmest Mon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EFDA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96839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34</w:t>
            </w:r>
          </w:p>
        </w:tc>
      </w:tr>
      <w:tr w:rsidR="00E97A08" w:rsidRPr="00E97A08" w14:paraId="6985F26E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A953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io6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A792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in Temperature of Coldest Mon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84BF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F8535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</w:tr>
      <w:tr w:rsidR="00E97A08" w:rsidRPr="00E97A08" w14:paraId="7D5C473D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5E4C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io7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5883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emperature Annual Ran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5755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B2522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</w:tr>
      <w:tr w:rsidR="00E97A08" w:rsidRPr="00E97A08" w14:paraId="27569978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F0B6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io8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5234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ean Temperature of Wettest Quar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77CC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69DF6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</w:tr>
      <w:tr w:rsidR="00E97A08" w:rsidRPr="00E97A08" w14:paraId="6372A11F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65CA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io9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C985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ean Temperature of Driest Quar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A7EB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0A97A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55</w:t>
            </w:r>
          </w:p>
        </w:tc>
      </w:tr>
      <w:tr w:rsidR="00E97A08" w:rsidRPr="00E97A08" w14:paraId="523D2CBB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04CB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io11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B41D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ean Temperature of Coldest Quar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AA9C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FCFA0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</w:tr>
      <w:tr w:rsidR="00E97A08" w:rsidRPr="00E97A08" w14:paraId="4010CACD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D93A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io12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5100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nnual Precipi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390E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08F93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475</w:t>
            </w:r>
          </w:p>
        </w:tc>
      </w:tr>
      <w:tr w:rsidR="00E97A08" w:rsidRPr="00E97A08" w14:paraId="669D0C44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F07D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io13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D954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ipitation of Wettest Mon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5742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C86D2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976</w:t>
            </w:r>
          </w:p>
        </w:tc>
      </w:tr>
      <w:tr w:rsidR="00E97A08" w:rsidRPr="00E97A08" w14:paraId="70F1A665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6EB6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io14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0612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ipitation of Driest Mon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C518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6FA6A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33</w:t>
            </w:r>
          </w:p>
        </w:tc>
      </w:tr>
      <w:tr w:rsidR="00E97A08" w:rsidRPr="00E97A08" w14:paraId="78438AC1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747F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io15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CCBC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ipitation Seasonal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FC4C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3D733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50</w:t>
            </w:r>
          </w:p>
        </w:tc>
      </w:tr>
      <w:tr w:rsidR="00E97A08" w:rsidRPr="00E97A08" w14:paraId="51E31237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F60A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io16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B512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ipitation of Wettest Quar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72C4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BB388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58</w:t>
            </w:r>
          </w:p>
        </w:tc>
      </w:tr>
      <w:tr w:rsidR="00E97A08" w:rsidRPr="00E97A08" w14:paraId="4F2DE62C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AF76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io17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EF6C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ipitation of Driest Quar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ECDB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979AF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27</w:t>
            </w:r>
          </w:p>
        </w:tc>
      </w:tr>
      <w:tr w:rsidR="00E97A08" w:rsidRPr="00E97A08" w14:paraId="5CA906C3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F748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io18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6210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ipitation of Warmest Quar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0901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B5BAF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51</w:t>
            </w:r>
          </w:p>
        </w:tc>
      </w:tr>
      <w:tr w:rsidR="00E97A08" w:rsidRPr="00E97A08" w14:paraId="4DDC38A9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5DE6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io19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3272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ipitation of Coldest Quar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1CD9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B9E14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</w:tr>
      <w:tr w:rsidR="00E97A08" w:rsidRPr="00E97A08" w14:paraId="1D99BB0D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8B9B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max_1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757A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ximum Temperature in Janua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9DB1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F5703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6</w:t>
            </w:r>
          </w:p>
        </w:tc>
      </w:tr>
      <w:tr w:rsidR="00E97A08" w:rsidRPr="00E97A08" w14:paraId="75A7E761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949A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max_2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983B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ximum Temperature in Februa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09CB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37BF9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6</w:t>
            </w:r>
          </w:p>
        </w:tc>
      </w:tr>
      <w:tr w:rsidR="00E97A08" w:rsidRPr="00E97A08" w14:paraId="40023A59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720B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max_3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E8F0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ximum Temperature in Mar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09F7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B2D35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0</w:t>
            </w:r>
          </w:p>
        </w:tc>
      </w:tr>
      <w:tr w:rsidR="00E97A08" w:rsidRPr="00E97A08" w14:paraId="50CCB583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37FB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max_4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7540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ximum Temperature in Apr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BC4A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34AE3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</w:tr>
      <w:tr w:rsidR="00E97A08" w:rsidRPr="00E97A08" w14:paraId="51A1A2B0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54A1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max_5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8FDC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ximum Temperature in M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CFED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38B3E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5</w:t>
            </w:r>
          </w:p>
        </w:tc>
      </w:tr>
      <w:tr w:rsidR="00E97A08" w:rsidRPr="00E97A08" w14:paraId="3E9623F2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199F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max_6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C0E1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ximum Temperature in Ju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4298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D864D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3</w:t>
            </w:r>
          </w:p>
        </w:tc>
      </w:tr>
      <w:tr w:rsidR="00E97A08" w:rsidRPr="00E97A08" w14:paraId="5F6A71ED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CAF1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max_7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32BA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ximum Temperature in Ju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E5BB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F20D0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2</w:t>
            </w:r>
          </w:p>
        </w:tc>
      </w:tr>
      <w:tr w:rsidR="00E97A08" w:rsidRPr="00E97A08" w14:paraId="25671169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6AF1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max_8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587E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ximum Temperature in Augu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DBC6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F1A77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2</w:t>
            </w:r>
          </w:p>
        </w:tc>
      </w:tr>
      <w:tr w:rsidR="00E97A08" w:rsidRPr="00E97A08" w14:paraId="2ADE2B39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BC3D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max_9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5ADB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ximum Temperature in Septemb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7694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4B847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2</w:t>
            </w:r>
          </w:p>
        </w:tc>
      </w:tr>
      <w:tr w:rsidR="00E97A08" w:rsidRPr="00E97A08" w14:paraId="181846F0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02B9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max_10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44F4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ximum Temperature in Octob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2500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03B1B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5</w:t>
            </w:r>
          </w:p>
        </w:tc>
      </w:tr>
      <w:tr w:rsidR="00E97A08" w:rsidRPr="00E97A08" w14:paraId="54533A97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2DA4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max_11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DF38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ximum Temperature in Novemb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3DE4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BFF70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</w:tr>
      <w:tr w:rsidR="00E97A08" w:rsidRPr="00E97A08" w14:paraId="46D494ED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879A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max_12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E322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ximum Temperature in Decemb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4E12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2BD4A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3</w:t>
            </w:r>
          </w:p>
        </w:tc>
      </w:tr>
      <w:tr w:rsidR="00E97A08" w:rsidRPr="00E97A08" w14:paraId="6C3F6742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2827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min_1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5B21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inimum Temperature in Janua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B73C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9661E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</w:tr>
      <w:tr w:rsidR="00E97A08" w:rsidRPr="00E97A08" w14:paraId="730F0286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516D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min_2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A593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inimum Temperature in Februa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F696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9877A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6</w:t>
            </w:r>
          </w:p>
        </w:tc>
      </w:tr>
      <w:tr w:rsidR="00E97A08" w:rsidRPr="00E97A08" w14:paraId="3A727A66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B928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min_3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EB5A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inimum Temperature in Mar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C1E6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B651A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8</w:t>
            </w:r>
          </w:p>
        </w:tc>
      </w:tr>
      <w:tr w:rsidR="00E97A08" w:rsidRPr="00E97A08" w14:paraId="19907BB2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80E2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min_4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322D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inimum Temperature in Apr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942E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98C83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20</w:t>
            </w:r>
          </w:p>
        </w:tc>
      </w:tr>
      <w:tr w:rsidR="00E97A08" w:rsidRPr="00E97A08" w14:paraId="4AED03ED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2A1D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min_6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7B31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inimum Temperature in Ju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ECC6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C704D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</w:tr>
      <w:tr w:rsidR="00E97A08" w:rsidRPr="00E97A08" w14:paraId="2B871CB3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7FA8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min_7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FA5E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inimum Temperature in Ju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B3AD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7E84A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</w:tr>
      <w:tr w:rsidR="00E97A08" w:rsidRPr="00E97A08" w14:paraId="26D1FF4F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D33E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tmin_8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F805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inimum Temperature in Augu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B373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4489A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60</w:t>
            </w:r>
          </w:p>
        </w:tc>
      </w:tr>
      <w:tr w:rsidR="00E97A08" w:rsidRPr="00E97A08" w14:paraId="15A15428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387D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min_9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F57D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inimum Temperature in Septemb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B3B2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F941A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0</w:t>
            </w:r>
          </w:p>
        </w:tc>
      </w:tr>
      <w:tr w:rsidR="00E97A08" w:rsidRPr="00E97A08" w14:paraId="61AA9761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4A89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min_10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58F6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inimum Temperature in Octob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C47C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1B145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</w:tr>
      <w:tr w:rsidR="00E97A08" w:rsidRPr="00E97A08" w14:paraId="2029C10E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52FB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min_11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52DB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inimum Temperature in Novemb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7612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B7A90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</w:tr>
      <w:tr w:rsidR="00E97A08" w:rsidRPr="00E97A08" w14:paraId="21B309E1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E849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min_12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2D2F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inimum Temperature in Decemb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36DE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6D7D6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9</w:t>
            </w:r>
          </w:p>
        </w:tc>
      </w:tr>
      <w:tr w:rsidR="00E97A08" w:rsidRPr="00E97A08" w14:paraId="370E62B9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CE1C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_1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EC0D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ipitation in Janua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8D82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A8572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43</w:t>
            </w:r>
          </w:p>
        </w:tc>
      </w:tr>
      <w:tr w:rsidR="00E97A08" w:rsidRPr="00E97A08" w14:paraId="11AB6639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13CC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_2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429D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ipitation in Februa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6224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3E880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5</w:t>
            </w:r>
          </w:p>
        </w:tc>
      </w:tr>
      <w:tr w:rsidR="00E97A08" w:rsidRPr="00E97A08" w14:paraId="31E93562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4596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_3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8421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ipitation in Mar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AA8D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B9E6A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1</w:t>
            </w:r>
          </w:p>
        </w:tc>
      </w:tr>
      <w:tr w:rsidR="00E97A08" w:rsidRPr="00E97A08" w14:paraId="0143A5DE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B828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_4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C247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ipitation in Apr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FF46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50669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79</w:t>
            </w:r>
          </w:p>
        </w:tc>
      </w:tr>
      <w:tr w:rsidR="00E97A08" w:rsidRPr="00E97A08" w14:paraId="6CEF7331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E036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_5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31B0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ipitation in M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0982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8BD36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</w:tr>
      <w:tr w:rsidR="00E97A08" w:rsidRPr="00E97A08" w14:paraId="32698CC1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0FF1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_6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752F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ipitation in Ju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3D61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A79A5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67</w:t>
            </w:r>
          </w:p>
        </w:tc>
      </w:tr>
      <w:tr w:rsidR="00E97A08" w:rsidRPr="00E97A08" w14:paraId="469E5034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8B7A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_7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861D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ipitation in Ju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C242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20889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17</w:t>
            </w:r>
          </w:p>
        </w:tc>
      </w:tr>
      <w:tr w:rsidR="00E97A08" w:rsidRPr="00E97A08" w14:paraId="0323AA46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ABF7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_8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EABE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ipitation in Augu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1D7D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63387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073</w:t>
            </w:r>
          </w:p>
        </w:tc>
      </w:tr>
      <w:tr w:rsidR="00E97A08" w:rsidRPr="00E97A08" w14:paraId="3EC3B17A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E5F2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_9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3655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ipitation in Septemb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14F0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2235F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362</w:t>
            </w:r>
          </w:p>
        </w:tc>
      </w:tr>
      <w:tr w:rsidR="00E97A08" w:rsidRPr="00E97A08" w14:paraId="6A485A04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7779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_10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5B36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ipitation in Octob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0301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815C7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866</w:t>
            </w:r>
          </w:p>
        </w:tc>
      </w:tr>
      <w:tr w:rsidR="00E97A08" w:rsidRPr="00E97A08" w14:paraId="7D0A9326" w14:textId="77777777" w:rsidTr="00E97A08">
        <w:trPr>
          <w:trHeight w:val="31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4CC7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_11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5BC3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ipitation in Novemb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3037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788DE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516</w:t>
            </w:r>
          </w:p>
        </w:tc>
      </w:tr>
      <w:tr w:rsidR="00E97A08" w:rsidRPr="00E97A08" w14:paraId="4FA2BE1E" w14:textId="77777777" w:rsidTr="00E97A08">
        <w:trPr>
          <w:trHeight w:val="330"/>
        </w:trPr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C053B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_12</w:t>
            </w:r>
          </w:p>
        </w:tc>
        <w:tc>
          <w:tcPr>
            <w:tcW w:w="43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1559D" w14:textId="77777777" w:rsidR="00E97A08" w:rsidRPr="00E97A08" w:rsidRDefault="00E97A08" w:rsidP="00E97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cipitation in Decemb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E562E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69CFD01" w14:textId="77777777" w:rsidR="00E97A08" w:rsidRPr="00E97A08" w:rsidRDefault="00E97A08" w:rsidP="00E97A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7A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9</w:t>
            </w:r>
          </w:p>
        </w:tc>
      </w:tr>
    </w:tbl>
    <w:p w14:paraId="366B385D" w14:textId="77777777" w:rsidR="00E97A08" w:rsidRPr="00E97A08" w:rsidRDefault="00E97A08">
      <w:pPr>
        <w:rPr>
          <w:rFonts w:ascii="Times New Roman" w:hAnsi="Times New Roman" w:cs="Times New Roman"/>
          <w:sz w:val="24"/>
          <w:szCs w:val="24"/>
        </w:rPr>
      </w:pPr>
    </w:p>
    <w:sectPr w:rsidR="00E97A08" w:rsidRPr="00E97A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7A08"/>
    <w:rsid w:val="006B67FA"/>
    <w:rsid w:val="00893FF1"/>
    <w:rsid w:val="00C94BDB"/>
    <w:rsid w:val="00E97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8B842"/>
  <w15:chartTrackingRefBased/>
  <w15:docId w15:val="{EB7C8972-2FA2-463E-A8ED-D1D2A4A28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31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75</Words>
  <Characters>2143</Characters>
  <Application>Microsoft Office Word</Application>
  <DocSecurity>0</DocSecurity>
  <Lines>17</Lines>
  <Paragraphs>5</Paragraphs>
  <ScaleCrop>false</ScaleCrop>
  <Company/>
  <LinksUpToDate>false</LinksUpToDate>
  <CharactersWithSpaces>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 Nyine</dc:creator>
  <cp:keywords/>
  <dc:description/>
  <cp:lastModifiedBy>Eduard Akhunov</cp:lastModifiedBy>
  <cp:revision>3</cp:revision>
  <dcterms:created xsi:type="dcterms:W3CDTF">2023-12-05T21:18:00Z</dcterms:created>
  <dcterms:modified xsi:type="dcterms:W3CDTF">2025-01-20T06:27:00Z</dcterms:modified>
</cp:coreProperties>
</file>